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5ECB9" w14:textId="6CEA9762" w:rsidR="00090689" w:rsidRPr="00090689" w:rsidRDefault="00090689" w:rsidP="00090689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val="en-US" w:eastAsia="nl-BE"/>
          <w14:ligatures w14:val="none"/>
        </w:rPr>
      </w:pPr>
      <w:bookmarkStart w:id="0" w:name="_GoBack"/>
      <w:bookmarkEnd w:id="0"/>
      <w:r w:rsidRPr="00090689">
        <w:rPr>
          <w:rFonts w:ascii="Calibri" w:eastAsia="Times New Roman" w:hAnsi="Calibri" w:cs="Calibri"/>
          <w:b/>
          <w:bCs/>
          <w:color w:val="212121"/>
          <w:kern w:val="0"/>
          <w:lang w:val="en-GB" w:eastAsia="nl-BE"/>
          <w14:ligatures w14:val="none"/>
        </w:rPr>
        <w:t>Table</w:t>
      </w:r>
      <w:r w:rsidR="00A6343B">
        <w:rPr>
          <w:rFonts w:ascii="Calibri" w:eastAsia="Times New Roman" w:hAnsi="Calibri" w:cs="Calibri"/>
          <w:b/>
          <w:bCs/>
          <w:color w:val="212121"/>
          <w:kern w:val="0"/>
          <w:lang w:val="en-GB" w:eastAsia="nl-BE"/>
          <w14:ligatures w14:val="none"/>
        </w:rPr>
        <w:t xml:space="preserve"> </w:t>
      </w:r>
      <w:r w:rsidR="00A11C31">
        <w:rPr>
          <w:rFonts w:ascii="Calibri" w:eastAsia="Times New Roman" w:hAnsi="Calibri" w:cs="Calibri"/>
          <w:b/>
          <w:bCs/>
          <w:color w:val="212121"/>
          <w:kern w:val="0"/>
          <w:lang w:val="en-GB" w:eastAsia="nl-BE"/>
          <w14:ligatures w14:val="none"/>
        </w:rPr>
        <w:t>S</w:t>
      </w:r>
      <w:r w:rsidR="00A6343B">
        <w:rPr>
          <w:rFonts w:ascii="Calibri" w:eastAsia="Times New Roman" w:hAnsi="Calibri" w:cs="Calibri"/>
          <w:b/>
          <w:bCs/>
          <w:color w:val="212121"/>
          <w:kern w:val="0"/>
          <w:lang w:val="en-GB" w:eastAsia="nl-BE"/>
          <w14:ligatures w14:val="none"/>
        </w:rPr>
        <w:t>2</w:t>
      </w:r>
      <w:r w:rsidRPr="00090689">
        <w:rPr>
          <w:rFonts w:ascii="Calibri" w:eastAsia="Times New Roman" w:hAnsi="Calibri" w:cs="Calibri"/>
          <w:b/>
          <w:bCs/>
          <w:color w:val="212121"/>
          <w:kern w:val="0"/>
          <w:lang w:val="en-GB" w:eastAsia="nl-BE"/>
          <w14:ligatures w14:val="none"/>
        </w:rPr>
        <w:t>.</w:t>
      </w:r>
      <w:r w:rsidRPr="00090689">
        <w:rPr>
          <w:rFonts w:ascii="Calibri" w:eastAsia="Times New Roman" w:hAnsi="Calibri" w:cs="Calibri"/>
          <w:color w:val="212121"/>
          <w:kern w:val="0"/>
          <w:lang w:val="en-GB" w:eastAsia="nl-BE"/>
          <w14:ligatures w14:val="none"/>
        </w:rPr>
        <w:t> Clinical data from 55 critically ill patients with invasive group A streptococcal infections, for whom strain subtyping was performed. Comparison was made between patients infected with an </w:t>
      </w:r>
      <w:r w:rsidRPr="00090689">
        <w:rPr>
          <w:rFonts w:ascii="Calibri" w:eastAsia="Times New Roman" w:hAnsi="Calibri" w:cs="Calibri"/>
          <w:i/>
          <w:iCs/>
          <w:color w:val="212121"/>
          <w:kern w:val="0"/>
          <w:lang w:val="en-GB" w:eastAsia="nl-BE"/>
          <w14:ligatures w14:val="none"/>
        </w:rPr>
        <w:t>emm1 S. pyogenes</w:t>
      </w:r>
      <w:r w:rsidRPr="00090689">
        <w:rPr>
          <w:rFonts w:ascii="Calibri" w:eastAsia="Times New Roman" w:hAnsi="Calibri" w:cs="Calibri"/>
          <w:color w:val="212121"/>
          <w:kern w:val="0"/>
          <w:lang w:val="en-GB" w:eastAsia="nl-BE"/>
          <w14:ligatures w14:val="none"/>
        </w:rPr>
        <w:t> strain, as compared to patients infected with other strain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4"/>
        <w:gridCol w:w="1985"/>
        <w:gridCol w:w="2546"/>
        <w:gridCol w:w="987"/>
      </w:tblGrid>
      <w:tr w:rsidR="00090689" w:rsidRPr="00090689" w14:paraId="55C43FA8" w14:textId="77777777" w:rsidTr="00090689"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723D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5BBA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i/>
                <w:iCs/>
                <w:color w:val="212121"/>
                <w:kern w:val="0"/>
                <w:lang w:val="en-GB" w:eastAsia="nl-BE"/>
                <w14:ligatures w14:val="none"/>
              </w:rPr>
              <w:t>emm1</w:t>
            </w: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-type (n=40)</w:t>
            </w: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CCE6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other </w:t>
            </w:r>
            <w:proofErr w:type="spellStart"/>
            <w:r w:rsidRPr="00090689">
              <w:rPr>
                <w:rFonts w:ascii="Calibri" w:eastAsia="Times New Roman" w:hAnsi="Calibri" w:cs="Calibri"/>
                <w:b/>
                <w:bCs/>
                <w:i/>
                <w:iCs/>
                <w:color w:val="212121"/>
                <w:kern w:val="0"/>
                <w:lang w:val="en-GB" w:eastAsia="nl-BE"/>
                <w14:ligatures w14:val="none"/>
              </w:rPr>
              <w:t>emm</w:t>
            </w:r>
            <w:proofErr w:type="spellEnd"/>
            <w:r w:rsidRPr="00090689">
              <w:rPr>
                <w:rFonts w:ascii="Calibri" w:eastAsia="Times New Roman" w:hAnsi="Calibri" w:cs="Calibri"/>
                <w:b/>
                <w:bCs/>
                <w:i/>
                <w:iCs/>
                <w:color w:val="212121"/>
                <w:kern w:val="0"/>
                <w:lang w:val="en-GB" w:eastAsia="nl-BE"/>
                <w14:ligatures w14:val="none"/>
              </w:rPr>
              <w:t>-</w:t>
            </w: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types (n=15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661D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p-value</w:t>
            </w:r>
          </w:p>
        </w:tc>
      </w:tr>
      <w:tr w:rsidR="00090689" w:rsidRPr="00090689" w14:paraId="2955ECF7" w14:textId="77777777" w:rsidTr="00090689">
        <w:tc>
          <w:tcPr>
            <w:tcW w:w="806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B05F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Demographic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0D12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</w:tr>
      <w:tr w:rsidR="00090689" w:rsidRPr="00090689" w14:paraId="57377BDD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080F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1722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3 (4-48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43E5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6 (32-6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988F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0952</w:t>
            </w:r>
          </w:p>
        </w:tc>
      </w:tr>
      <w:tr w:rsidR="00090689" w:rsidRPr="00090689" w14:paraId="77701C06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79FD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Children (n</w:t>
            </w:r>
            <w:proofErr w:type="gramStart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,%</w:t>
            </w:r>
            <w:proofErr w:type="gramEnd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C74D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6 (40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B459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A1B8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1648</w:t>
            </w:r>
          </w:p>
        </w:tc>
      </w:tr>
      <w:tr w:rsidR="00090689" w:rsidRPr="00090689" w14:paraId="7B86BDB8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01289" w14:textId="77777777" w:rsidR="00090689" w:rsidRPr="00782546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Male gender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3CB16" w14:textId="77777777" w:rsidR="00090689" w:rsidRPr="00782546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6 (6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30978" w14:textId="4B00E44A" w:rsidR="00090689" w:rsidRPr="00782546" w:rsidRDefault="00782546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5D6290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</w:t>
            </w:r>
            <w:r w:rsidR="00090689"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4</w:t>
            </w:r>
            <w:r w:rsidRPr="005D6290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</w:t>
            </w:r>
            <w:r w:rsidR="00090689"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F31CF" w14:textId="62A9EB65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.2164</w:t>
            </w:r>
          </w:p>
        </w:tc>
      </w:tr>
      <w:tr w:rsidR="00090689" w:rsidRPr="00090689" w14:paraId="4B542A59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92EC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4A112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0 (17-87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4177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5 (58-8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507A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5032</w:t>
            </w:r>
          </w:p>
        </w:tc>
      </w:tr>
      <w:tr w:rsidR="00090689" w:rsidRPr="00090689" w14:paraId="7F33D995" w14:textId="77777777" w:rsidTr="00090689">
        <w:tc>
          <w:tcPr>
            <w:tcW w:w="806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9828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Clinical present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0777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</w:tr>
      <w:tr w:rsidR="00090689" w:rsidRPr="00090689" w14:paraId="011078BC" w14:textId="77777777" w:rsidTr="002A2360">
        <w:trPr>
          <w:trHeight w:val="527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F22B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Duration of symptoms prior</w:t>
            </w:r>
          </w:p>
          <w:p w14:paraId="42547F02" w14:textId="77777777" w:rsidR="00090689" w:rsidRPr="00090689" w:rsidRDefault="00090689" w:rsidP="00090689">
            <w:pPr>
              <w:spacing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to hospital admission (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93B1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-5)           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D615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 (0-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B001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0830</w:t>
            </w:r>
          </w:p>
        </w:tc>
      </w:tr>
      <w:tr w:rsidR="00090689" w:rsidRPr="00090689" w14:paraId="410C3431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4851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Pneumonia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36196" w14:textId="7315E584" w:rsidR="00090689" w:rsidRPr="00090689" w:rsidRDefault="00010406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6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6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5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3716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5 (33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2B2A5" w14:textId="7EC9CC83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</w:t>
            </w:r>
            <w:r w:rsidR="00010406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349</w:t>
            </w:r>
          </w:p>
        </w:tc>
      </w:tr>
      <w:tr w:rsidR="00090689" w:rsidRPr="00090689" w14:paraId="25DE9323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B03E3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    with empyema (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0C4E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   2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E968D" w14:textId="5ACD35E9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  </w:t>
            </w:r>
            <w:r w:rsidR="0001040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287C0" w14:textId="5056E520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</w:t>
            </w:r>
            <w:r w:rsidR="00010406"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="00010406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06</w:t>
            </w:r>
          </w:p>
        </w:tc>
      </w:tr>
      <w:tr w:rsidR="00090689" w:rsidRPr="00090689" w14:paraId="3660F915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F7D0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Necrotizing fasciitis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B80A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 (10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3791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 (2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9027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1184</w:t>
            </w:r>
          </w:p>
        </w:tc>
      </w:tr>
      <w:tr w:rsidR="00090689" w:rsidRPr="00090689" w14:paraId="0DC4C4ED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070A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Other </w:t>
            </w:r>
            <w:proofErr w:type="spellStart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SSTI</w:t>
            </w:r>
            <w:proofErr w:type="spellEnd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E57DC" w14:textId="7B0D15FA" w:rsidR="00090689" w:rsidRPr="00090689" w:rsidRDefault="006F1DF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D7EA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 (2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1479A" w14:textId="396BC2D2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</w:t>
            </w:r>
            <w:r w:rsidR="006F1DF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184</w:t>
            </w:r>
            <w:r w:rsidR="00A6343B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</w:t>
            </w:r>
          </w:p>
        </w:tc>
      </w:tr>
      <w:tr w:rsidR="00090689" w:rsidRPr="00090689" w14:paraId="0D26B12C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373D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ENT infection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EE9D8" w14:textId="54718F19" w:rsidR="00090689" w:rsidRPr="00090689" w:rsidRDefault="00010406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E0A45" w14:textId="6FE45A56" w:rsidR="00090689" w:rsidRPr="00090689" w:rsidRDefault="00010406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5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3</w:t>
            </w:r>
            <w:r w:rsidR="00090689"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CA3DB" w14:textId="2269ACDB" w:rsidR="00090689" w:rsidRPr="005D6290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5D6290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</w:t>
            </w:r>
            <w:r w:rsidR="00010406" w:rsidRPr="005D6290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372</w:t>
            </w:r>
          </w:p>
        </w:tc>
      </w:tr>
      <w:tr w:rsidR="00090689" w:rsidRPr="00090689" w14:paraId="1180BFE8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7A9B2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Puerperal sepsis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5DAC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7825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 (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1748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-</w:t>
            </w:r>
          </w:p>
        </w:tc>
      </w:tr>
      <w:tr w:rsidR="00090689" w:rsidRPr="00090689" w14:paraId="66458BA3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EDEB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Toxic shock syndrome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36F4B" w14:textId="28068E11" w:rsidR="00090689" w:rsidRPr="00FC77FE" w:rsidRDefault="00FC77FE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0</w:t>
            </w:r>
            <w:r w:rsidR="00090689" w:rsidRPr="00FC77FE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</w:t>
            </w:r>
            <w:r w:rsidR="00090689" w:rsidRPr="00FC77FE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17567" w14:textId="1EFF2BFB" w:rsidR="00090689" w:rsidRPr="00FC77FE" w:rsidRDefault="00FC77FE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1</w:t>
            </w:r>
            <w:r w:rsidR="00090689" w:rsidRPr="00FC77FE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3</w:t>
            </w:r>
            <w:r w:rsidR="00090689" w:rsidRPr="00FC77FE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1AC22" w14:textId="35C2B770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</w:t>
            </w:r>
            <w:r w:rsidR="00FC77FE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8994</w:t>
            </w:r>
          </w:p>
        </w:tc>
      </w:tr>
      <w:tr w:rsidR="00090689" w:rsidRPr="00090689" w14:paraId="03D9AA9A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ACCA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Viral co-infection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9CD6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2 (5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8CA3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39BB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203</w:t>
            </w:r>
          </w:p>
        </w:tc>
      </w:tr>
      <w:tr w:rsidR="00090689" w:rsidRPr="00090689" w14:paraId="58A1A36C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297BB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  Influenz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3CD34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 12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42FC9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 0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A217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-</w:t>
            </w:r>
          </w:p>
        </w:tc>
      </w:tr>
      <w:tr w:rsidR="00090689" w:rsidRPr="00090689" w14:paraId="05AB6020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748F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  HMP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7FB2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  4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C1BC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 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29C1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-</w:t>
            </w:r>
          </w:p>
        </w:tc>
      </w:tr>
      <w:tr w:rsidR="00090689" w:rsidRPr="00090689" w14:paraId="4C17ADD0" w14:textId="77777777" w:rsidTr="00090689">
        <w:tc>
          <w:tcPr>
            <w:tcW w:w="806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3547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Severity of illness and organ suppor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C0C7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</w:tr>
      <w:tr w:rsidR="00090689" w:rsidRPr="00090689" w14:paraId="16AE1576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3EA5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APACHE II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0F28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3 ± 9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4FB5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0 ± 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BDBD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2002</w:t>
            </w:r>
          </w:p>
        </w:tc>
      </w:tr>
      <w:tr w:rsidR="00090689" w:rsidRPr="00090689" w14:paraId="79F2F480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A0C7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*</w:t>
            </w:r>
            <w:proofErr w:type="spellStart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SOFAscore</w:t>
            </w:r>
            <w:proofErr w:type="spellEnd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at ICU admi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DC8D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4 ± 4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F9BA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8 ± 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24523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007</w:t>
            </w:r>
          </w:p>
        </w:tc>
      </w:tr>
      <w:tr w:rsidR="00090689" w:rsidRPr="00090689" w14:paraId="5C8FB626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AD9D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*Highest SOFA score in 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328E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5 ± 4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5EBA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1 ± 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D700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382</w:t>
            </w:r>
          </w:p>
        </w:tc>
      </w:tr>
      <w:tr w:rsidR="00090689" w:rsidRPr="00090689" w14:paraId="02B4F611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BC87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Invasive mechanic ventilation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55B7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31 (78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917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7 (4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4372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275</w:t>
            </w:r>
          </w:p>
        </w:tc>
      </w:tr>
      <w:tr w:rsidR="00090689" w:rsidRPr="00090689" w14:paraId="113CAFD6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0994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    ventilator day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628D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    11 (4-2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9B96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        8 (2-1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AF459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7746</w:t>
            </w:r>
          </w:p>
        </w:tc>
      </w:tr>
      <w:tr w:rsidR="00090689" w:rsidRPr="00090689" w14:paraId="36A7F01E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24C6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proofErr w:type="spellStart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RRT</w:t>
            </w:r>
            <w:proofErr w:type="spellEnd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90274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9 (23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FCE1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2 (13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334A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4491</w:t>
            </w:r>
          </w:p>
        </w:tc>
      </w:tr>
      <w:tr w:rsidR="00090689" w:rsidRPr="00090689" w14:paraId="55DA34A5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375A1" w14:textId="77777777" w:rsidR="00090689" w:rsidRPr="00782546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Cardiogenic shock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48D4F" w14:textId="0DB271AD" w:rsidR="00090689" w:rsidRPr="00782546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1</w:t>
            </w:r>
            <w:r w:rsidR="00E76767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</w:t>
            </w: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</w:t>
            </w:r>
            <w:r w:rsidR="00FD6EB8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</w:t>
            </w:r>
            <w:r w:rsidR="00E76767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DF827" w14:textId="2DFF653B" w:rsidR="00090689" w:rsidRPr="00782546" w:rsidRDefault="00E76767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</w:t>
            </w:r>
            <w:r w:rsidR="00090689"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2</w:t>
            </w:r>
            <w:r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</w:t>
            </w:r>
            <w:r w:rsidR="00090689"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5ABBC" w14:textId="3B66F0C1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782546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</w:t>
            </w:r>
            <w:r w:rsidR="00E76767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4583</w:t>
            </w:r>
          </w:p>
        </w:tc>
      </w:tr>
      <w:tr w:rsidR="00090689" w:rsidRPr="00090689" w14:paraId="3710240B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2869E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proofErr w:type="spellStart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ECMO</w:t>
            </w:r>
            <w:proofErr w:type="spellEnd"/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 xml:space="preserve">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32BB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9 (23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12741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BDAA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0.0446</w:t>
            </w:r>
          </w:p>
        </w:tc>
      </w:tr>
      <w:tr w:rsidR="00090689" w:rsidRPr="00090689" w14:paraId="54DA7796" w14:textId="77777777" w:rsidTr="00090689">
        <w:tc>
          <w:tcPr>
            <w:tcW w:w="806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378A4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Outcom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7D95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b/>
                <w:bCs/>
                <w:color w:val="212121"/>
                <w:kern w:val="0"/>
                <w:lang w:val="en-GB" w:eastAsia="nl-BE"/>
                <w14:ligatures w14:val="none"/>
              </w:rPr>
              <w:t> </w:t>
            </w:r>
          </w:p>
        </w:tc>
      </w:tr>
      <w:tr w:rsidR="00090689" w:rsidRPr="00090689" w14:paraId="4BF77044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AA0A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ICU length-of-stay (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2F3A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15 (5-36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A093C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7 (3-2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12C25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1250</w:t>
            </w:r>
          </w:p>
        </w:tc>
      </w:tr>
      <w:tr w:rsidR="00090689" w:rsidRPr="00090689" w14:paraId="36D3D51A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ABF09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val="en-US"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Hospital length-of-stay (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FB069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7 (16-65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F749A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5 (20-3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9043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6568</w:t>
            </w:r>
          </w:p>
        </w:tc>
      </w:tr>
      <w:tr w:rsidR="00090689" w:rsidRPr="00090689" w14:paraId="71EB1049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30A8D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28 day mortality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8C7B2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6 (1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1D6E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E0A39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6553</w:t>
            </w:r>
          </w:p>
        </w:tc>
      </w:tr>
      <w:tr w:rsidR="00090689" w:rsidRPr="00090689" w14:paraId="2FD5CE74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CA9B8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ICU mortality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7D294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6 (1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676B2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458F7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6553</w:t>
            </w:r>
          </w:p>
        </w:tc>
      </w:tr>
      <w:tr w:rsidR="00090689" w:rsidRPr="00090689" w14:paraId="0C73110F" w14:textId="77777777" w:rsidTr="00090689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DFFFF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In-hospital mortality (n, 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2BAE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 6 (15%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8B430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3 (20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57CD6" w14:textId="77777777" w:rsidR="00090689" w:rsidRPr="00090689" w:rsidRDefault="00090689" w:rsidP="00090689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kern w:val="0"/>
                <w:sz w:val="23"/>
                <w:szCs w:val="23"/>
                <w:lang w:eastAsia="nl-BE"/>
                <w14:ligatures w14:val="none"/>
              </w:rPr>
            </w:pPr>
            <w:r w:rsidRPr="00090689">
              <w:rPr>
                <w:rFonts w:ascii="Calibri" w:eastAsia="Times New Roman" w:hAnsi="Calibri" w:cs="Calibri"/>
                <w:color w:val="212121"/>
                <w:kern w:val="0"/>
                <w:lang w:val="en-GB" w:eastAsia="nl-BE"/>
                <w14:ligatures w14:val="none"/>
              </w:rPr>
              <w:t>0.6553</w:t>
            </w:r>
          </w:p>
        </w:tc>
      </w:tr>
    </w:tbl>
    <w:p w14:paraId="356234E8" w14:textId="77777777" w:rsidR="00090689" w:rsidRPr="00090689" w:rsidRDefault="00090689" w:rsidP="00090689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val="en-US" w:eastAsia="nl-BE"/>
          <w14:ligatures w14:val="none"/>
        </w:rPr>
      </w:pPr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 xml:space="preserve">Abbreviations: BMI = body mass index, n = number of patients, ENT = ear, nose and throat, </w:t>
      </w:r>
      <w:proofErr w:type="spellStart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>SSTI</w:t>
      </w:r>
      <w:proofErr w:type="spellEnd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 xml:space="preserve"> = skin or soft tissue infection, HMPV = human </w:t>
      </w:r>
      <w:proofErr w:type="spellStart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>metapneumovirus</w:t>
      </w:r>
      <w:proofErr w:type="spellEnd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 xml:space="preserve">, APACHE II = acute physiology, age, chronic health evaluation; SOFA = sequential organ failure assessment, </w:t>
      </w:r>
      <w:proofErr w:type="spellStart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>RRT</w:t>
      </w:r>
      <w:proofErr w:type="spellEnd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 xml:space="preserve"> = renal replacement therapy, </w:t>
      </w:r>
      <w:proofErr w:type="spellStart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>ECMO</w:t>
      </w:r>
      <w:proofErr w:type="spellEnd"/>
      <w:r w:rsidRPr="00090689">
        <w:rPr>
          <w:rFonts w:ascii="Calibri" w:eastAsia="Times New Roman" w:hAnsi="Calibri" w:cs="Calibri"/>
          <w:color w:val="212121"/>
          <w:kern w:val="0"/>
          <w:sz w:val="20"/>
          <w:szCs w:val="20"/>
          <w:lang w:val="en-GB" w:eastAsia="nl-BE"/>
          <w14:ligatures w14:val="none"/>
        </w:rPr>
        <w:t xml:space="preserve"> = extracorporeal membrane oxygenation, ICU = intensive care unit. * indicates only the data from adult patients were used.</w:t>
      </w:r>
    </w:p>
    <w:p w14:paraId="1B3A3433" w14:textId="77777777" w:rsidR="0048000F" w:rsidRPr="002A2360" w:rsidRDefault="0048000F">
      <w:pPr>
        <w:rPr>
          <w:lang w:val="en-US"/>
        </w:rPr>
      </w:pPr>
    </w:p>
    <w:sectPr w:rsidR="0048000F" w:rsidRPr="002A2360" w:rsidSect="00A134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689"/>
    <w:rsid w:val="00010406"/>
    <w:rsid w:val="000575F8"/>
    <w:rsid w:val="00090689"/>
    <w:rsid w:val="002A2360"/>
    <w:rsid w:val="003326E4"/>
    <w:rsid w:val="0038572B"/>
    <w:rsid w:val="00385E9D"/>
    <w:rsid w:val="0048000F"/>
    <w:rsid w:val="00512E2B"/>
    <w:rsid w:val="00535484"/>
    <w:rsid w:val="005D6290"/>
    <w:rsid w:val="00636FF6"/>
    <w:rsid w:val="006F1DF9"/>
    <w:rsid w:val="00782546"/>
    <w:rsid w:val="009A5312"/>
    <w:rsid w:val="00A11C31"/>
    <w:rsid w:val="00A13426"/>
    <w:rsid w:val="00A6343B"/>
    <w:rsid w:val="00C90E04"/>
    <w:rsid w:val="00E76767"/>
    <w:rsid w:val="00FC77FE"/>
    <w:rsid w:val="00FD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C301"/>
  <w15:chartTrackingRefBased/>
  <w15:docId w15:val="{FEB54D57-12C8-4B3E-8871-BAD72746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0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414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56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8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4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7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8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940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Peetermans</dc:creator>
  <cp:keywords/>
  <dc:description/>
  <cp:lastModifiedBy>Jenifer M.</cp:lastModifiedBy>
  <cp:revision>4</cp:revision>
  <dcterms:created xsi:type="dcterms:W3CDTF">2023-12-03T21:26:00Z</dcterms:created>
  <dcterms:modified xsi:type="dcterms:W3CDTF">2024-01-23T08:04:00Z</dcterms:modified>
</cp:coreProperties>
</file>